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FF0" w:rsidRPr="00B76F2D" w:rsidRDefault="0094774F" w:rsidP="00D51FF0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A90CF5" w:rsidRDefault="00A90CF5" w:rsidP="00A90CF5">
      <w:pPr>
        <w:jc w:val="left"/>
        <w:rPr>
          <w:rFonts w:ascii="Times New Roman" w:hAnsi="Times New Roman" w:cs="Times New Roman"/>
          <w:b/>
          <w:lang w:val="en-GB"/>
        </w:rPr>
      </w:pPr>
    </w:p>
    <w:p w:rsidR="00A90CF5" w:rsidRPr="00F15FA2" w:rsidRDefault="00F44D6C" w:rsidP="00A90CF5">
      <w:pPr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</w:t>
      </w:r>
      <w:r w:rsidR="00F15FA2" w:rsidRPr="00A90CF5">
        <w:rPr>
          <w:rFonts w:ascii="Times New Roman" w:hAnsi="Times New Roman" w:cs="Times New Roman"/>
          <w:b/>
          <w:lang w:val="en-GB"/>
        </w:rPr>
        <w:t>igure 1</w:t>
      </w:r>
      <w:r w:rsidR="00A90CF5" w:rsidRPr="00A90CF5">
        <w:rPr>
          <w:rFonts w:ascii="Times New Roman" w:hAnsi="Times New Roman" w:cs="Times New Roman"/>
          <w:b/>
          <w:lang w:val="en-GB"/>
        </w:rPr>
        <w:t xml:space="preserve">. </w:t>
      </w:r>
      <w:r w:rsidR="00A90CF5" w:rsidRPr="00F15FA2">
        <w:rPr>
          <w:rFonts w:ascii="Times New Roman" w:hAnsi="Times New Roman" w:cs="Times New Roman"/>
          <w:lang w:val="en-GB"/>
        </w:rPr>
        <w:t>CS patients presenting as NSTEMI without cardiopu</w:t>
      </w:r>
      <w:r w:rsidR="00A90CF5">
        <w:rPr>
          <w:rFonts w:ascii="Times New Roman" w:hAnsi="Times New Roman" w:cs="Times New Roman"/>
          <w:lang w:val="en-GB"/>
        </w:rPr>
        <w:t>lm</w:t>
      </w:r>
      <w:r w:rsidR="00A90CF5" w:rsidRPr="00F15FA2">
        <w:rPr>
          <w:rFonts w:ascii="Times New Roman" w:hAnsi="Times New Roman" w:cs="Times New Roman"/>
          <w:lang w:val="en-GB"/>
        </w:rPr>
        <w:t>o</w:t>
      </w:r>
      <w:r w:rsidR="00A90CF5">
        <w:rPr>
          <w:rFonts w:ascii="Times New Roman" w:hAnsi="Times New Roman" w:cs="Times New Roman"/>
          <w:lang w:val="en-GB"/>
        </w:rPr>
        <w:t>na</w:t>
      </w:r>
      <w:r w:rsidR="00A90CF5" w:rsidRPr="00F15FA2">
        <w:rPr>
          <w:rFonts w:ascii="Times New Roman" w:hAnsi="Times New Roman" w:cs="Times New Roman"/>
          <w:lang w:val="en-GB"/>
        </w:rPr>
        <w:t xml:space="preserve">ry resuscitation prior to study inclusion </w:t>
      </w:r>
    </w:p>
    <w:p w:rsidR="00FB3631" w:rsidRDefault="00FB3631" w:rsidP="00FB3631">
      <w:pPr>
        <w:jc w:val="left"/>
      </w:pPr>
      <w:r>
        <w:rPr>
          <w:noProof/>
          <w:lang w:eastAsia="de-DE"/>
        </w:rPr>
        <w:drawing>
          <wp:inline distT="0" distB="0" distL="0" distR="0">
            <wp:extent cx="8967876" cy="3209626"/>
            <wp:effectExtent l="19050" t="0" r="4674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b="97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3030" cy="32114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631" w:rsidRDefault="00FB3631" w:rsidP="00FB3631">
      <w:pPr>
        <w:jc w:val="left"/>
      </w:pPr>
    </w:p>
    <w:p w:rsidR="00FB3631" w:rsidRDefault="00FB3631" w:rsidP="00FB3631">
      <w:pPr>
        <w:jc w:val="left"/>
      </w:pPr>
    </w:p>
    <w:p w:rsidR="00FB3631" w:rsidRDefault="00FB3631" w:rsidP="00FB3631">
      <w:pPr>
        <w:jc w:val="left"/>
      </w:pPr>
    </w:p>
    <w:p w:rsidR="00FB3631" w:rsidRDefault="00FB3631" w:rsidP="00FB3631">
      <w:pPr>
        <w:jc w:val="left"/>
      </w:pPr>
    </w:p>
    <w:p w:rsidR="00F15FA2" w:rsidRDefault="00F15FA2" w:rsidP="00FB3631">
      <w:pPr>
        <w:jc w:val="left"/>
      </w:pPr>
    </w:p>
    <w:p w:rsidR="00F15FA2" w:rsidRDefault="00F15FA2" w:rsidP="00FB3631">
      <w:pPr>
        <w:jc w:val="left"/>
      </w:pPr>
    </w:p>
    <w:p w:rsidR="00F15FA2" w:rsidRDefault="00F15FA2" w:rsidP="00FB3631">
      <w:pPr>
        <w:jc w:val="left"/>
      </w:pPr>
    </w:p>
    <w:p w:rsidR="00F15FA2" w:rsidRDefault="00F15FA2" w:rsidP="00FB3631">
      <w:pPr>
        <w:jc w:val="left"/>
      </w:pPr>
    </w:p>
    <w:p w:rsidR="00F15FA2" w:rsidRDefault="00F15FA2" w:rsidP="00FB3631">
      <w:pPr>
        <w:jc w:val="left"/>
      </w:pPr>
    </w:p>
    <w:p w:rsidR="00F15FA2" w:rsidRDefault="00F15FA2" w:rsidP="00FB3631">
      <w:pPr>
        <w:jc w:val="left"/>
      </w:pPr>
    </w:p>
    <w:p w:rsidR="00A90CF5" w:rsidRPr="00F15FA2" w:rsidRDefault="00F44D6C" w:rsidP="00A90CF5">
      <w:pPr>
        <w:jc w:val="left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F</w:t>
      </w:r>
      <w:r w:rsidR="00F15FA2" w:rsidRPr="00A90CF5">
        <w:rPr>
          <w:rFonts w:ascii="Times New Roman" w:hAnsi="Times New Roman" w:cs="Times New Roman"/>
          <w:b/>
          <w:lang w:val="en-GB"/>
        </w:rPr>
        <w:t>igure 2</w:t>
      </w:r>
      <w:r w:rsidR="00A90CF5" w:rsidRPr="00A90CF5">
        <w:rPr>
          <w:rFonts w:ascii="Times New Roman" w:hAnsi="Times New Roman" w:cs="Times New Roman"/>
          <w:b/>
          <w:lang w:val="en-GB"/>
        </w:rPr>
        <w:t xml:space="preserve">. </w:t>
      </w:r>
      <w:r w:rsidR="00A90CF5" w:rsidRPr="00F15FA2">
        <w:rPr>
          <w:rFonts w:ascii="Times New Roman" w:hAnsi="Times New Roman" w:cs="Times New Roman"/>
          <w:lang w:val="en-GB"/>
        </w:rPr>
        <w:t>CS patients present</w:t>
      </w:r>
      <w:r w:rsidR="00A90CF5">
        <w:rPr>
          <w:rFonts w:ascii="Times New Roman" w:hAnsi="Times New Roman" w:cs="Times New Roman"/>
          <w:lang w:val="en-GB"/>
        </w:rPr>
        <w:t xml:space="preserve">ing as NSTEMI with </w:t>
      </w:r>
      <w:r w:rsidR="00A90CF5" w:rsidRPr="00F15FA2">
        <w:rPr>
          <w:rFonts w:ascii="Times New Roman" w:hAnsi="Times New Roman" w:cs="Times New Roman"/>
          <w:lang w:val="en-GB"/>
        </w:rPr>
        <w:t>cardiopu</w:t>
      </w:r>
      <w:r w:rsidR="00A90CF5">
        <w:rPr>
          <w:rFonts w:ascii="Times New Roman" w:hAnsi="Times New Roman" w:cs="Times New Roman"/>
          <w:lang w:val="en-GB"/>
        </w:rPr>
        <w:t>lm</w:t>
      </w:r>
      <w:r w:rsidR="00A90CF5" w:rsidRPr="00F15FA2">
        <w:rPr>
          <w:rFonts w:ascii="Times New Roman" w:hAnsi="Times New Roman" w:cs="Times New Roman"/>
          <w:lang w:val="en-GB"/>
        </w:rPr>
        <w:t>o</w:t>
      </w:r>
      <w:r w:rsidR="00A90CF5">
        <w:rPr>
          <w:rFonts w:ascii="Times New Roman" w:hAnsi="Times New Roman" w:cs="Times New Roman"/>
          <w:lang w:val="en-GB"/>
        </w:rPr>
        <w:t>na</w:t>
      </w:r>
      <w:r w:rsidR="00A90CF5" w:rsidRPr="00F15FA2">
        <w:rPr>
          <w:rFonts w:ascii="Times New Roman" w:hAnsi="Times New Roman" w:cs="Times New Roman"/>
          <w:lang w:val="en-GB"/>
        </w:rPr>
        <w:t>ry resu</w:t>
      </w:r>
      <w:r w:rsidR="00A90CF5">
        <w:rPr>
          <w:rFonts w:ascii="Times New Roman" w:hAnsi="Times New Roman" w:cs="Times New Roman"/>
          <w:lang w:val="en-GB"/>
        </w:rPr>
        <w:t>s</w:t>
      </w:r>
      <w:r w:rsidR="00A90CF5" w:rsidRPr="00F15FA2">
        <w:rPr>
          <w:rFonts w:ascii="Times New Roman" w:hAnsi="Times New Roman" w:cs="Times New Roman"/>
          <w:lang w:val="en-GB"/>
        </w:rPr>
        <w:t xml:space="preserve">citation prior to study inclusion </w:t>
      </w:r>
    </w:p>
    <w:p w:rsidR="00A90CF5" w:rsidRPr="00A90CF5" w:rsidRDefault="00A90CF5" w:rsidP="00FB3631">
      <w:pPr>
        <w:jc w:val="left"/>
        <w:rPr>
          <w:lang w:val="en-GB"/>
        </w:rPr>
      </w:pPr>
    </w:p>
    <w:p w:rsidR="00FB3631" w:rsidRDefault="00FB3631" w:rsidP="00FB3631">
      <w:pPr>
        <w:jc w:val="left"/>
      </w:pPr>
      <w:r>
        <w:rPr>
          <w:noProof/>
          <w:lang w:eastAsia="de-DE"/>
        </w:rPr>
        <w:drawing>
          <wp:inline distT="0" distB="0" distL="0" distR="0">
            <wp:extent cx="9085682" cy="3206543"/>
            <wp:effectExtent l="19050" t="0" r="1168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b="87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81770" cy="3205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631" w:rsidRDefault="00FB3631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D52E95" w:rsidRDefault="00D52E95" w:rsidP="00FB3631">
      <w:pPr>
        <w:jc w:val="left"/>
      </w:pPr>
    </w:p>
    <w:p w:rsidR="00226FAA" w:rsidRDefault="00226FAA" w:rsidP="00FB3631">
      <w:pPr>
        <w:jc w:val="left"/>
      </w:pPr>
    </w:p>
    <w:p w:rsidR="00226FAA" w:rsidRPr="00B235E6" w:rsidRDefault="00226FAA" w:rsidP="00FB3631">
      <w:pPr>
        <w:jc w:val="left"/>
        <w:rPr>
          <w:rFonts w:ascii="Times New Roman" w:hAnsi="Times New Roman" w:cs="Times New Roman"/>
          <w:b/>
          <w:lang w:val="en-GB"/>
        </w:rPr>
      </w:pPr>
      <w:r w:rsidRPr="00A90CF5"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F44D6C">
        <w:rPr>
          <w:rFonts w:ascii="Times New Roman" w:hAnsi="Times New Roman" w:cs="Times New Roman"/>
          <w:b/>
          <w:lang w:val="en-GB"/>
        </w:rPr>
        <w:t>F</w:t>
      </w:r>
      <w:r w:rsidRPr="00A90CF5">
        <w:rPr>
          <w:rFonts w:ascii="Times New Roman" w:hAnsi="Times New Roman" w:cs="Times New Roman"/>
          <w:b/>
          <w:lang w:val="en-GB"/>
        </w:rPr>
        <w:t xml:space="preserve">igure </w:t>
      </w:r>
      <w:r>
        <w:rPr>
          <w:rFonts w:ascii="Times New Roman" w:hAnsi="Times New Roman" w:cs="Times New Roman"/>
          <w:b/>
          <w:lang w:val="en-GB"/>
        </w:rPr>
        <w:t xml:space="preserve">3. </w:t>
      </w:r>
      <w:r w:rsidRPr="00F30B99">
        <w:rPr>
          <w:rFonts w:ascii="Times New Roman" w:hAnsi="Times New Roman" w:cs="Times New Roman"/>
          <w:sz w:val="24"/>
          <w:szCs w:val="24"/>
          <w:lang w:val="en-GB"/>
        </w:rPr>
        <w:t>Kaplan–Meier estim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d cumulative event rate for the 30 </w:t>
      </w:r>
      <w:r w:rsidRPr="00F30B99">
        <w:rPr>
          <w:rFonts w:ascii="Times New Roman" w:hAnsi="Times New Roman" w:cs="Times New Roman"/>
          <w:sz w:val="24"/>
          <w:szCs w:val="24"/>
          <w:lang w:val="en-GB"/>
        </w:rPr>
        <w:t xml:space="preserve">day mortality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picted for patients stratified </w:t>
      </w:r>
      <w:r w:rsidRPr="00F30B99">
        <w:rPr>
          <w:rFonts w:ascii="Times New Roman" w:hAnsi="Times New Roman" w:cs="Times New Roman"/>
          <w:sz w:val="24"/>
          <w:szCs w:val="24"/>
          <w:lang w:val="en-GB"/>
        </w:rPr>
        <w:t xml:space="preserve">by tertile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F30B99">
        <w:rPr>
          <w:rFonts w:ascii="Times New Roman" w:hAnsi="Times New Roman" w:cs="Times New Roman"/>
          <w:sz w:val="24"/>
          <w:szCs w:val="24"/>
          <w:lang w:val="en-GB"/>
        </w:rPr>
        <w:t>CS4P predicted prob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djusted for </w:t>
      </w:r>
      <w:r w:rsidR="00B235E6">
        <w:rPr>
          <w:rFonts w:ascii="Times New Roman" w:hAnsi="Times New Roman" w:cs="Times New Roman"/>
          <w:sz w:val="24"/>
          <w:szCs w:val="24"/>
          <w:lang w:val="en-GB"/>
        </w:rPr>
        <w:t xml:space="preserve">age, randomisation group </w:t>
      </w:r>
      <w:r w:rsidR="00B235E6" w:rsidRPr="00B235E6">
        <w:rPr>
          <w:rFonts w:ascii="Times New Roman" w:hAnsi="Times New Roman" w:cs="Times New Roman"/>
          <w:sz w:val="24"/>
          <w:szCs w:val="24"/>
          <w:lang w:val="en-GB"/>
        </w:rPr>
        <w:t>and necessity for mechanical circulatory support.</w:t>
      </w:r>
    </w:p>
    <w:p w:rsidR="00226FAA" w:rsidRDefault="00226FAA" w:rsidP="00226FAA">
      <w:r>
        <w:rPr>
          <w:noProof/>
          <w:lang w:eastAsia="de-DE"/>
        </w:rPr>
        <w:drawing>
          <wp:inline distT="0" distB="0" distL="0" distR="0">
            <wp:extent cx="5182665" cy="4357687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3439" cy="43583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6FAA" w:rsidRDefault="00226FAA" w:rsidP="00FB3631">
      <w:pPr>
        <w:jc w:val="left"/>
      </w:pPr>
    </w:p>
    <w:p w:rsidR="00226FAA" w:rsidRDefault="00226FAA" w:rsidP="00FB3631">
      <w:pPr>
        <w:jc w:val="left"/>
      </w:pPr>
    </w:p>
    <w:p w:rsidR="00226FAA" w:rsidRDefault="00226FAA" w:rsidP="00FB3631">
      <w:pPr>
        <w:jc w:val="left"/>
      </w:pPr>
    </w:p>
    <w:p w:rsidR="00226FAA" w:rsidRDefault="00226FAA" w:rsidP="00FB3631">
      <w:pPr>
        <w:jc w:val="left"/>
      </w:pPr>
    </w:p>
    <w:p w:rsidR="00226FAA" w:rsidRDefault="00226FAA" w:rsidP="00FB3631">
      <w:pPr>
        <w:jc w:val="left"/>
      </w:pPr>
    </w:p>
    <w:p w:rsidR="00D62928" w:rsidRDefault="00F44D6C" w:rsidP="00F44D6C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upplementary F</w:t>
      </w:r>
      <w:r w:rsidR="00D62928">
        <w:rPr>
          <w:rFonts w:ascii="Times New Roman" w:hAnsi="Times New Roman" w:cs="Times New Roman"/>
          <w:b/>
          <w:lang w:val="en-GB"/>
        </w:rPr>
        <w:t xml:space="preserve">igure 4. </w:t>
      </w:r>
      <w:r w:rsidR="00F8760D" w:rsidRPr="00F8760D">
        <w:rPr>
          <w:rFonts w:ascii="Times New Roman" w:hAnsi="Times New Roman" w:cs="Times New Roman"/>
          <w:lang w:val="en-GB"/>
        </w:rPr>
        <w:t>ROC</w:t>
      </w:r>
      <w:r w:rsidR="00F8760D">
        <w:rPr>
          <w:rFonts w:ascii="Times New Roman" w:hAnsi="Times New Roman" w:cs="Times New Roman"/>
          <w:b/>
          <w:lang w:val="en-GB"/>
        </w:rPr>
        <w:t xml:space="preserve"> </w:t>
      </w:r>
      <w:r w:rsidR="00F8760D" w:rsidRPr="003D35C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8760D">
        <w:rPr>
          <w:rFonts w:ascii="Times New Roman" w:hAnsi="Times New Roman" w:cs="Times New Roman"/>
          <w:sz w:val="24"/>
          <w:szCs w:val="24"/>
          <w:lang w:val="en-US"/>
        </w:rPr>
        <w:t>nalysis of CS4P prognostication of death and necessity for renal replacement therapy at 30 days</w:t>
      </w:r>
      <w:r w:rsidR="00F8760D" w:rsidRPr="003D35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llow-up </w:t>
      </w:r>
      <w:r w:rsidR="00F8760D" w:rsidRPr="003D35C1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F8760D">
        <w:rPr>
          <w:rFonts w:ascii="Times New Roman" w:hAnsi="Times New Roman" w:cs="Times New Roman"/>
          <w:sz w:val="24"/>
          <w:szCs w:val="24"/>
          <w:lang w:val="en-US"/>
        </w:rPr>
        <w:t xml:space="preserve">the entire </w:t>
      </w:r>
      <w:r w:rsidR="00F8760D" w:rsidRPr="003D35C1">
        <w:rPr>
          <w:rFonts w:ascii="Times New Roman" w:hAnsi="Times New Roman" w:cs="Times New Roman"/>
          <w:sz w:val="24"/>
          <w:szCs w:val="24"/>
          <w:lang w:val="en-US"/>
        </w:rPr>
        <w:t>study cohort</w:t>
      </w:r>
    </w:p>
    <w:p w:rsidR="00D62928" w:rsidRDefault="00D62928" w:rsidP="00FB3631">
      <w:pPr>
        <w:jc w:val="left"/>
        <w:rPr>
          <w:rFonts w:ascii="Times New Roman" w:hAnsi="Times New Roman" w:cs="Times New Roman"/>
          <w:b/>
          <w:lang w:val="en-GB"/>
        </w:rPr>
      </w:pPr>
    </w:p>
    <w:p w:rsidR="00D62928" w:rsidRDefault="00D62928" w:rsidP="00D62928">
      <w:pPr>
        <w:rPr>
          <w:rFonts w:ascii="Times New Roman" w:hAnsi="Times New Roman" w:cs="Times New Roman"/>
          <w:b/>
          <w:lang w:val="en-GB"/>
        </w:rPr>
      </w:pPr>
    </w:p>
    <w:p w:rsidR="00D62928" w:rsidRDefault="001B06F9" w:rsidP="00D62928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eastAsia="de-DE"/>
        </w:rPr>
        <w:drawing>
          <wp:inline distT="0" distB="0" distL="0" distR="0">
            <wp:extent cx="6217398" cy="3100387"/>
            <wp:effectExtent l="19050" t="0" r="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181" cy="31002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62928" w:rsidRDefault="00D62928" w:rsidP="00FB3631">
      <w:pPr>
        <w:jc w:val="left"/>
        <w:rPr>
          <w:rFonts w:ascii="Times New Roman" w:hAnsi="Times New Roman" w:cs="Times New Roman"/>
          <w:b/>
          <w:lang w:val="en-GB"/>
        </w:rPr>
      </w:pPr>
    </w:p>
    <w:p w:rsidR="00B235E6" w:rsidRDefault="00B235E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:rsidR="00D52E95" w:rsidRPr="00226FAA" w:rsidRDefault="0050058A" w:rsidP="00F44D6C">
      <w:pPr>
        <w:jc w:val="both"/>
        <w:rPr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Supplementary </w:t>
      </w:r>
      <w:r w:rsidR="00F44D6C">
        <w:rPr>
          <w:rFonts w:ascii="Times New Roman" w:hAnsi="Times New Roman" w:cs="Times New Roman"/>
          <w:b/>
          <w:lang w:val="en-GB"/>
        </w:rPr>
        <w:t>T</w:t>
      </w:r>
      <w:r>
        <w:rPr>
          <w:rFonts w:ascii="Times New Roman" w:hAnsi="Times New Roman" w:cs="Times New Roman"/>
          <w:b/>
          <w:lang w:val="en-GB"/>
        </w:rPr>
        <w:t>able</w:t>
      </w:r>
      <w:r w:rsidRPr="00A90CF5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 xml:space="preserve">1. </w:t>
      </w:r>
      <w:r w:rsidR="00226FAA" w:rsidRPr="00226FAA">
        <w:rPr>
          <w:rFonts w:ascii="Times New Roman" w:hAnsi="Times New Roman" w:cs="Times New Roman"/>
          <w:lang w:val="en-GB"/>
        </w:rPr>
        <w:t xml:space="preserve">Differences in clinical characteristics between patients from </w:t>
      </w:r>
      <w:r w:rsidR="00F8760D" w:rsidRPr="00F8760D">
        <w:rPr>
          <w:rFonts w:ascii="Times New Roman" w:hAnsi="Times New Roman" w:cs="Times New Roman"/>
          <w:lang w:val="en-GB" w:eastAsia="de-DE"/>
        </w:rPr>
        <w:t>CULPRIT-SHOCK</w:t>
      </w:r>
      <w:r w:rsidR="00F8760D" w:rsidRPr="004D6F70">
        <w:rPr>
          <w:rFonts w:ascii="Times New Roman" w:hAnsi="Times New Roman" w:cs="Times New Roman"/>
          <w:sz w:val="24"/>
          <w:szCs w:val="24"/>
          <w:lang w:val="en-GB" w:eastAsia="de-DE"/>
        </w:rPr>
        <w:t xml:space="preserve"> </w:t>
      </w:r>
      <w:r w:rsidR="00226FAA" w:rsidRPr="00226FAA">
        <w:rPr>
          <w:rFonts w:ascii="Times New Roman" w:hAnsi="Times New Roman" w:cs="Times New Roman"/>
          <w:lang w:val="en-GB"/>
        </w:rPr>
        <w:t>trial who were included in our study versus non-included patients</w:t>
      </w:r>
    </w:p>
    <w:tbl>
      <w:tblPr>
        <w:tblStyle w:val="TableGrid"/>
        <w:tblpPr w:leftFromText="141" w:rightFromText="141" w:vertAnchor="text" w:horzAnchor="margin" w:tblpY="236"/>
        <w:tblW w:w="15223" w:type="dxa"/>
        <w:tblLook w:val="04A0"/>
      </w:tblPr>
      <w:tblGrid>
        <w:gridCol w:w="7338"/>
        <w:gridCol w:w="2976"/>
        <w:gridCol w:w="2977"/>
        <w:gridCol w:w="1932"/>
      </w:tblGrid>
      <w:tr w:rsidR="00D52E95" w:rsidRPr="00645F21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F8760D">
            <w:pPr>
              <w:spacing w:line="360" w:lineRule="auto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Baseline characteristics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of</w:t>
            </w:r>
            <w:r w:rsidRPr="00645F21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CS patients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from </w:t>
            </w:r>
            <w:r w:rsidR="00F8760D" w:rsidRPr="00F8760D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CULPRIT-SHOCK </w:t>
            </w:r>
            <w:r w:rsidR="00F8760D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t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rial </w:t>
            </w:r>
            <w:r w:rsidR="000C1B5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(n=686</w:t>
            </w:r>
            <w:r w:rsidRPr="00645F21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)</w:t>
            </w:r>
          </w:p>
        </w:tc>
        <w:tc>
          <w:tcPr>
            <w:tcW w:w="2976" w:type="dxa"/>
          </w:tcPr>
          <w:p w:rsidR="00D52E95" w:rsidRPr="00645F21" w:rsidRDefault="00D52E95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Included patients</w:t>
            </w:r>
            <w:r w:rsidR="000C1B56">
              <w:rPr>
                <w:rFonts w:ascii="Times New Roman" w:hAnsi="Times New Roman" w:cs="Times New Roman"/>
                <w:b/>
                <w:sz w:val="19"/>
                <w:szCs w:val="19"/>
              </w:rPr>
              <w:t xml:space="preserve"> (n=412</w:t>
            </w:r>
            <w:r w:rsidRPr="00645F21">
              <w:rPr>
                <w:rFonts w:ascii="Times New Roman" w:hAnsi="Times New Roman" w:cs="Times New Roman"/>
                <w:b/>
                <w:sz w:val="19"/>
                <w:szCs w:val="19"/>
              </w:rPr>
              <w:t>)</w:t>
            </w:r>
          </w:p>
        </w:tc>
        <w:tc>
          <w:tcPr>
            <w:tcW w:w="2977" w:type="dxa"/>
          </w:tcPr>
          <w:p w:rsidR="00D52E95" w:rsidRPr="00D52E95" w:rsidRDefault="00D52E95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</w:pPr>
            <w:r w:rsidRPr="00D52E95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Non-included patients</w:t>
            </w:r>
            <w:r w:rsidR="000C1B56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 xml:space="preserve"> (n=274</w:t>
            </w:r>
            <w:r w:rsidRPr="00D52E95">
              <w:rPr>
                <w:rFonts w:ascii="Times New Roman" w:hAnsi="Times New Roman" w:cs="Times New Roman"/>
                <w:b/>
                <w:sz w:val="19"/>
                <w:szCs w:val="19"/>
                <w:lang w:val="en-GB"/>
              </w:rPr>
              <w:t>)</w:t>
            </w:r>
          </w:p>
        </w:tc>
        <w:tc>
          <w:tcPr>
            <w:tcW w:w="1932" w:type="dxa"/>
          </w:tcPr>
          <w:p w:rsidR="00D52E95" w:rsidRPr="00645F21" w:rsidRDefault="00D52E95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645F21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</w:tr>
      <w:tr w:rsidR="00D52E95" w:rsidRPr="00645F21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</w:rPr>
              <w:t>Age, years (mean ± SD)</w:t>
            </w:r>
          </w:p>
        </w:tc>
        <w:tc>
          <w:tcPr>
            <w:tcW w:w="2976" w:type="dxa"/>
          </w:tcPr>
          <w:p w:rsidR="00D52E95" w:rsidRPr="00EF7A11" w:rsidRDefault="00D52E95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F7A11">
              <w:rPr>
                <w:rFonts w:ascii="Times New Roman" w:hAnsi="Times New Roman" w:cs="Times New Roman"/>
                <w:sz w:val="19"/>
                <w:szCs w:val="19"/>
              </w:rPr>
              <w:t xml:space="preserve">68 ± </w:t>
            </w:r>
            <w:r w:rsidR="00EF7A11" w:rsidRPr="00EF7A11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2977" w:type="dxa"/>
          </w:tcPr>
          <w:p w:rsidR="00D52E95" w:rsidRPr="00EF7A11" w:rsidRDefault="00EF7A11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F7A11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  <w:r w:rsidR="00D52E95" w:rsidRPr="00EF7A11">
              <w:rPr>
                <w:rFonts w:ascii="Times New Roman" w:hAnsi="Times New Roman" w:cs="Times New Roman"/>
                <w:sz w:val="19"/>
                <w:szCs w:val="19"/>
              </w:rPr>
              <w:t xml:space="preserve"> ± 1</w:t>
            </w:r>
            <w:r w:rsidRPr="00EF7A1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932" w:type="dxa"/>
          </w:tcPr>
          <w:p w:rsidR="00D52E95" w:rsidRPr="00EF7A11" w:rsidRDefault="00D52E95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EF7A11">
              <w:rPr>
                <w:rFonts w:ascii="Times New Roman" w:hAnsi="Times New Roman" w:cs="Times New Roman"/>
                <w:sz w:val="19"/>
                <w:szCs w:val="19"/>
              </w:rPr>
              <w:t>0.7</w:t>
            </w:r>
            <w:r w:rsidR="00EF7A11" w:rsidRPr="00EF7A11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</w:tr>
      <w:tr w:rsidR="00D52E95" w:rsidRPr="005A1D9D" w:rsidTr="0050058A">
        <w:trPr>
          <w:trHeight w:val="343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</w:rPr>
              <w:t>Male-no./total no. (%)</w:t>
            </w:r>
          </w:p>
        </w:tc>
        <w:tc>
          <w:tcPr>
            <w:tcW w:w="2976" w:type="dxa"/>
          </w:tcPr>
          <w:p w:rsidR="00D52E95" w:rsidRPr="005A1D9D" w:rsidRDefault="005A1D9D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red"/>
                <w:lang w:val="en-GB"/>
              </w:rPr>
            </w:pPr>
            <w:r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0/412 (75.2</w:t>
            </w:r>
            <w:r w:rsidR="00D52E95"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5A1D9D" w:rsidRDefault="005A1D9D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red"/>
                <w:lang w:val="en-GB"/>
              </w:rPr>
            </w:pPr>
            <w:r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0</w:t>
            </w:r>
            <w:r w:rsidR="00D52E95"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/</w:t>
            </w:r>
            <w:r w:rsidR="00234975"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4</w:t>
            </w:r>
            <w:r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72</w:t>
            </w:r>
            <w:r w:rsidR="00D52E95"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</w:t>
            </w:r>
            <w:r w:rsidR="00234975"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</w:t>
            </w:r>
            <w:r w:rsidR="00D52E95"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5A1D9D" w:rsidRDefault="00D52E95" w:rsidP="0050058A">
            <w:pPr>
              <w:spacing w:line="360" w:lineRule="auto"/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5A1D9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2</w:t>
            </w:r>
          </w:p>
        </w:tc>
      </w:tr>
      <w:tr w:rsidR="00D52E95" w:rsidRPr="00D52E95" w:rsidTr="0050058A">
        <w:trPr>
          <w:trHeight w:val="343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BMI, kg/m² ( mean ± SD)</w:t>
            </w:r>
          </w:p>
        </w:tc>
        <w:tc>
          <w:tcPr>
            <w:tcW w:w="2976" w:type="dxa"/>
          </w:tcPr>
          <w:p w:rsidR="00D52E95" w:rsidRPr="00D52E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D52E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.5 ± 4.6</w:t>
            </w:r>
          </w:p>
        </w:tc>
        <w:tc>
          <w:tcPr>
            <w:tcW w:w="2977" w:type="dxa"/>
          </w:tcPr>
          <w:p w:rsidR="00D52E95" w:rsidRPr="00D52E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D52E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.9 ± 4.5</w:t>
            </w:r>
          </w:p>
        </w:tc>
        <w:tc>
          <w:tcPr>
            <w:tcW w:w="1932" w:type="dxa"/>
          </w:tcPr>
          <w:p w:rsidR="00D52E95" w:rsidRPr="00D52E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D52E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EF7A1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9</w:t>
            </w:r>
          </w:p>
        </w:tc>
      </w:tr>
      <w:tr w:rsidR="00D52E95" w:rsidRPr="00D52E95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Hypertension - no./total no. (%)</w:t>
            </w:r>
          </w:p>
        </w:tc>
        <w:tc>
          <w:tcPr>
            <w:tcW w:w="2976" w:type="dxa"/>
          </w:tcPr>
          <w:p w:rsidR="00D52E95" w:rsidRPr="00D52E95" w:rsidRDefault="00F600A1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F600A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8/412 (60.2</w:t>
            </w:r>
            <w:r w:rsidR="00D52E95" w:rsidRPr="00F600A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856754" w:rsidRDefault="00856754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61/274 (58.7</w:t>
            </w:r>
            <w:r w:rsidR="00D52E95"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856754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856754"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7</w:t>
            </w:r>
          </w:p>
        </w:tc>
      </w:tr>
      <w:tr w:rsidR="00D52E95" w:rsidRPr="00F600A1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Diabetes mellitus - no./total no. (%)</w:t>
            </w:r>
          </w:p>
        </w:tc>
        <w:tc>
          <w:tcPr>
            <w:tcW w:w="2976" w:type="dxa"/>
          </w:tcPr>
          <w:p w:rsidR="00D52E95" w:rsidRPr="00D52E95" w:rsidRDefault="00F600A1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F600A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5/412 (32.7</w:t>
            </w:r>
            <w:r w:rsidR="00D52E95" w:rsidRPr="00F600A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3A49A7" w:rsidRDefault="003A49A7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A49A7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6/274 (3</w:t>
            </w:r>
            <w:r w:rsidR="00D52E95" w:rsidRPr="003A49A7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.3 %)</w:t>
            </w:r>
          </w:p>
        </w:tc>
        <w:tc>
          <w:tcPr>
            <w:tcW w:w="1932" w:type="dxa"/>
          </w:tcPr>
          <w:p w:rsidR="00D52E95" w:rsidRPr="003A49A7" w:rsidRDefault="003A49A7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A49A7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D26471" w:rsidRPr="003A49A7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  <w:r w:rsidRPr="003A49A7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</w:p>
        </w:tc>
      </w:tr>
      <w:tr w:rsidR="00D52E95" w:rsidRPr="00F600A1" w:rsidTr="0050058A">
        <w:trPr>
          <w:trHeight w:val="351"/>
        </w:trPr>
        <w:tc>
          <w:tcPr>
            <w:tcW w:w="7338" w:type="dxa"/>
            <w:vAlign w:val="center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revious myocardial infarction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1/412 (14.8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867978" w:rsidRDefault="00867978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679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5/274 (20.1</w:t>
            </w:r>
            <w:r w:rsidR="00D52E95" w:rsidRPr="008679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867978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679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867978" w:rsidRPr="008679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</w:t>
            </w:r>
          </w:p>
        </w:tc>
      </w:tr>
      <w:tr w:rsidR="00D52E95" w:rsidRPr="00AA2BB9" w:rsidTr="0050058A">
        <w:trPr>
          <w:trHeight w:val="351"/>
        </w:trPr>
        <w:tc>
          <w:tcPr>
            <w:tcW w:w="7338" w:type="dxa"/>
            <w:vAlign w:val="center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Dyslipidemia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6/412 (30.5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D26471" w:rsidRDefault="00D26471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D2647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6/274 (38</w:t>
            </w:r>
            <w:r w:rsidR="00D52E95" w:rsidRPr="00D2647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</w:t>
            </w:r>
            <w:r w:rsidRPr="00D2647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  <w:r w:rsidR="00D52E95" w:rsidRPr="00D2647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D26471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D2647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0</w:t>
            </w:r>
            <w:r w:rsidR="00D26471" w:rsidRPr="00D2647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</w:p>
        </w:tc>
      </w:tr>
      <w:tr w:rsidR="00D52E95" w:rsidRPr="00AA2BB9" w:rsidTr="0050058A">
        <w:trPr>
          <w:trHeight w:val="343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revious PCI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7/412 (18.7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5A43DF" w:rsidRDefault="005A43DF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A43D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2/274 (18</w:t>
            </w:r>
            <w:r w:rsidR="00D52E95" w:rsidRPr="005A43D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</w:t>
            </w:r>
            <w:r w:rsidRPr="005A43D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</w:t>
            </w:r>
            <w:r w:rsidR="00D52E95" w:rsidRPr="005A43D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5A43DF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5A43D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5A43DF" w:rsidRPr="005A43D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2</w:t>
            </w:r>
          </w:p>
        </w:tc>
      </w:tr>
      <w:tr w:rsidR="00D52E95" w:rsidRPr="00AA2BB9" w:rsidTr="0050058A">
        <w:trPr>
          <w:trHeight w:val="343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Known peripheral artery disease - no./total no. (%)</w:t>
            </w:r>
          </w:p>
        </w:tc>
        <w:tc>
          <w:tcPr>
            <w:tcW w:w="2976" w:type="dxa"/>
          </w:tcPr>
          <w:p w:rsidR="00D52E95" w:rsidRPr="009E4E7A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4/412 (10.6</w:t>
            </w:r>
            <w:r w:rsidR="00D52E95"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9E4E7A" w:rsidRDefault="009E4E7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/274</w:t>
            </w:r>
            <w:r w:rsidR="00D52E95"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4</w:t>
            </w:r>
            <w:r w:rsidR="00D52E95"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2 %)</w:t>
            </w:r>
          </w:p>
        </w:tc>
        <w:tc>
          <w:tcPr>
            <w:tcW w:w="1932" w:type="dxa"/>
          </w:tcPr>
          <w:p w:rsidR="00D52E95" w:rsidRPr="009E4E7A" w:rsidRDefault="009E4E7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2</w:t>
            </w:r>
            <w:r w:rsidR="00D52E95" w:rsidRPr="009E4E7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</w:tr>
      <w:tr w:rsidR="00D52E95" w:rsidRPr="00AA2BB9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revious CABG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/412 (5.1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8E769A" w:rsidRDefault="008E769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E769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/274 (4.3</w:t>
            </w:r>
            <w:r w:rsidR="00D52E95" w:rsidRPr="008E769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8E769A" w:rsidRDefault="008E769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E769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8</w:t>
            </w:r>
            <w:r w:rsidR="00D52E95" w:rsidRPr="008E769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</w:tr>
      <w:tr w:rsidR="00D52E95" w:rsidRPr="00AA2BB9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trial fibrillation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3/412 (10.4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%)</w:t>
            </w:r>
          </w:p>
        </w:tc>
        <w:tc>
          <w:tcPr>
            <w:tcW w:w="2977" w:type="dxa"/>
          </w:tcPr>
          <w:p w:rsidR="00D52E95" w:rsidRPr="006509AE" w:rsidRDefault="006509AE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509A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/274 (13.1</w:t>
            </w:r>
            <w:r w:rsidR="00D52E95" w:rsidRPr="006509A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6509AE" w:rsidRDefault="006509AE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509A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D52E95" w:rsidRPr="006509A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</w:t>
            </w:r>
            <w:r w:rsidRPr="006509A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</w:t>
            </w:r>
          </w:p>
        </w:tc>
      </w:tr>
      <w:tr w:rsidR="00D52E95" w:rsidRPr="00AA2BB9" w:rsidTr="0050058A">
        <w:trPr>
          <w:trHeight w:val="351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Previous stroke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5/412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.1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EE4A78" w:rsidRDefault="00EE4A78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6/274</w:t>
            </w:r>
            <w:r w:rsidR="00D52E95"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</w:t>
            </w:r>
            <w:r w:rsidR="00D52E95"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</w:t>
            </w:r>
            <w:r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</w:t>
            </w:r>
            <w:r w:rsidR="00D52E95"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EE4A78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1</w:t>
            </w:r>
            <w:r w:rsidR="00EE4A78" w:rsidRPr="00EE4A7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</w:t>
            </w:r>
          </w:p>
        </w:tc>
      </w:tr>
      <w:tr w:rsidR="00D52E95" w:rsidRPr="00AA2BB9" w:rsidTr="0050058A">
        <w:trPr>
          <w:trHeight w:val="288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Known chronic kidney failure (GFR&lt;30 ml/min) - no./total no. (%)</w:t>
            </w:r>
          </w:p>
        </w:tc>
        <w:tc>
          <w:tcPr>
            <w:tcW w:w="2976" w:type="dxa"/>
          </w:tcPr>
          <w:p w:rsidR="00D52E95" w:rsidRPr="00D52E95" w:rsidRDefault="00AA2BB9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/412 (7.0</w:t>
            </w:r>
            <w:r w:rsidR="00D52E95" w:rsidRPr="00AA2BB9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C00F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</w:t>
            </w:r>
            <w:r w:rsidR="00C00F95"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</w:t>
            </w:r>
            <w:r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/</w:t>
            </w:r>
            <w:r w:rsidR="00C00F95"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4 (6.2</w:t>
            </w:r>
            <w:r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C00F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C00F95" w:rsidRPr="00C00F9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7</w:t>
            </w:r>
          </w:p>
        </w:tc>
      </w:tr>
      <w:tr w:rsidR="00D52E95" w:rsidRPr="00AA2BB9" w:rsidTr="0050058A">
        <w:trPr>
          <w:trHeight w:val="231"/>
        </w:trPr>
        <w:tc>
          <w:tcPr>
            <w:tcW w:w="7338" w:type="dxa"/>
          </w:tcPr>
          <w:p w:rsidR="00D52E95" w:rsidRPr="00A44BAD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CPR </w:t>
            </w:r>
            <w:r w:rsidRPr="00A44BAD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 h before randomization - no./total no. (%)</w:t>
            </w:r>
          </w:p>
        </w:tc>
        <w:tc>
          <w:tcPr>
            <w:tcW w:w="2976" w:type="dxa"/>
          </w:tcPr>
          <w:p w:rsidR="00D52E95" w:rsidRPr="00D52E95" w:rsidRDefault="003177C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6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/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12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5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.4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D52E95" w:rsidRDefault="003177C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52/274 (55.6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D52E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3177CA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6</w:t>
            </w:r>
          </w:p>
        </w:tc>
      </w:tr>
      <w:tr w:rsidR="00D52E95" w:rsidRPr="00791E60" w:rsidTr="0050058A">
        <w:trPr>
          <w:trHeight w:val="343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Serum lactate pre-PCI, mmol/L ( mean ± SD)</w:t>
            </w:r>
          </w:p>
        </w:tc>
        <w:tc>
          <w:tcPr>
            <w:tcW w:w="2976" w:type="dxa"/>
          </w:tcPr>
          <w:p w:rsidR="00D52E95" w:rsidRPr="00791E60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.</w:t>
            </w:r>
            <w:r w:rsidR="00791E60"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</w:t>
            </w:r>
            <w:r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± 2.</w:t>
            </w:r>
            <w:r w:rsidR="00791E60"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</w:t>
            </w:r>
          </w:p>
        </w:tc>
        <w:tc>
          <w:tcPr>
            <w:tcW w:w="2977" w:type="dxa"/>
          </w:tcPr>
          <w:p w:rsidR="00D52E95" w:rsidRPr="00791E60" w:rsidRDefault="00791E60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.8</w:t>
            </w:r>
            <w:r w:rsidR="00D52E95"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± 2.7</w:t>
            </w:r>
          </w:p>
        </w:tc>
        <w:tc>
          <w:tcPr>
            <w:tcW w:w="1932" w:type="dxa"/>
          </w:tcPr>
          <w:p w:rsidR="00D52E95" w:rsidRPr="00791E60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791E60" w:rsidRPr="00791E6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5</w:t>
            </w:r>
          </w:p>
        </w:tc>
      </w:tr>
      <w:tr w:rsidR="00D52E95" w:rsidRPr="00791E60" w:rsidTr="0050058A">
        <w:trPr>
          <w:trHeight w:val="343"/>
        </w:trPr>
        <w:tc>
          <w:tcPr>
            <w:tcW w:w="7338" w:type="dxa"/>
          </w:tcPr>
          <w:p w:rsidR="00D52E95" w:rsidRPr="00950220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50220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reatinine, µmol/L (total no.)</w:t>
            </w:r>
          </w:p>
        </w:tc>
        <w:tc>
          <w:tcPr>
            <w:tcW w:w="2976" w:type="dxa"/>
          </w:tcPr>
          <w:p w:rsidR="00D52E95" w:rsidRPr="00314275" w:rsidRDefault="0031427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3</w:t>
            </w:r>
            <w:r w:rsidR="00D52E95"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±</w:t>
            </w:r>
            <w:r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67</w:t>
            </w:r>
            <w:r w:rsidR="00D52E95"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93)</w:t>
            </w:r>
          </w:p>
        </w:tc>
        <w:tc>
          <w:tcPr>
            <w:tcW w:w="2977" w:type="dxa"/>
          </w:tcPr>
          <w:p w:rsidR="00D52E95" w:rsidRPr="00314275" w:rsidRDefault="0031427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27</w:t>
            </w:r>
            <w:r w:rsidR="00D52E95"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±</w:t>
            </w:r>
            <w:r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55 (266</w:t>
            </w:r>
            <w:r w:rsidR="00D52E95"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)</w:t>
            </w:r>
          </w:p>
        </w:tc>
        <w:tc>
          <w:tcPr>
            <w:tcW w:w="1932" w:type="dxa"/>
          </w:tcPr>
          <w:p w:rsidR="00D52E95" w:rsidRPr="0031427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314275" w:rsidRPr="0031427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5</w:t>
            </w:r>
          </w:p>
        </w:tc>
      </w:tr>
      <w:tr w:rsidR="00D52E95" w:rsidRPr="00645F21" w:rsidTr="0050058A">
        <w:trPr>
          <w:trHeight w:val="343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Acute left ventricular ejection fraction, % ( mean ± SD)</w:t>
            </w:r>
          </w:p>
        </w:tc>
        <w:tc>
          <w:tcPr>
            <w:tcW w:w="2976" w:type="dxa"/>
          </w:tcPr>
          <w:p w:rsidR="00D52E95" w:rsidRPr="00EF7A11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F7A1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34 </w:t>
            </w:r>
            <w:r w:rsidRPr="00EF7A11">
              <w:rPr>
                <w:rFonts w:ascii="Times New Roman" w:hAnsi="Times New Roman" w:cs="Times New Roman"/>
                <w:sz w:val="19"/>
                <w:szCs w:val="19"/>
              </w:rPr>
              <w:t>± 1</w:t>
            </w:r>
            <w:r w:rsidR="00EF7A11" w:rsidRPr="00EF7A11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2977" w:type="dxa"/>
          </w:tcPr>
          <w:p w:rsidR="00D52E95" w:rsidRPr="00EF7A11" w:rsidRDefault="00EF7A11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F7A1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1</w:t>
            </w:r>
            <w:r w:rsidR="00D52E95" w:rsidRPr="00EF7A1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r w:rsidR="00D52E95" w:rsidRPr="00EF7A11">
              <w:rPr>
                <w:rFonts w:ascii="Times New Roman" w:hAnsi="Times New Roman" w:cs="Times New Roman"/>
                <w:sz w:val="19"/>
                <w:szCs w:val="19"/>
              </w:rPr>
              <w:t xml:space="preserve">± </w:t>
            </w:r>
            <w:r w:rsidRPr="00EF7A11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1932" w:type="dxa"/>
          </w:tcPr>
          <w:p w:rsidR="00D52E95" w:rsidRPr="00EF7A11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EF7A1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17</w:t>
            </w:r>
          </w:p>
        </w:tc>
      </w:tr>
      <w:tr w:rsidR="00D52E95" w:rsidRPr="003177CA" w:rsidTr="0050058A">
        <w:trPr>
          <w:trHeight w:val="343"/>
        </w:trPr>
        <w:tc>
          <w:tcPr>
            <w:tcW w:w="7338" w:type="dxa"/>
          </w:tcPr>
          <w:p w:rsidR="00D52E95" w:rsidRPr="009F7A9B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F7A9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echanical circulatory support (any) - no./total no. </w:t>
            </w:r>
            <w:r w:rsidRPr="009F7A9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976" w:type="dxa"/>
          </w:tcPr>
          <w:p w:rsidR="00D52E95" w:rsidRPr="00D52E95" w:rsidRDefault="003177C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3/412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.4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C64AEF" w:rsidRDefault="00C64AEF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C64AE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9/274 (28.8</w:t>
            </w:r>
            <w:r w:rsidR="00D52E95" w:rsidRPr="00C64AE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C64AEF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C64AE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C64AEF" w:rsidRPr="00C64AEF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6</w:t>
            </w:r>
          </w:p>
        </w:tc>
      </w:tr>
      <w:tr w:rsidR="00D52E95" w:rsidRPr="003177CA" w:rsidTr="0050058A">
        <w:trPr>
          <w:trHeight w:val="343"/>
        </w:trPr>
        <w:tc>
          <w:tcPr>
            <w:tcW w:w="7338" w:type="dxa"/>
          </w:tcPr>
          <w:p w:rsidR="00D52E95" w:rsidRPr="009F7A9B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F7A9B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Mechanical ventilation - no./total no. (%)</w:t>
            </w:r>
          </w:p>
        </w:tc>
        <w:tc>
          <w:tcPr>
            <w:tcW w:w="2976" w:type="dxa"/>
          </w:tcPr>
          <w:p w:rsidR="00D52E95" w:rsidRPr="00D52E95" w:rsidRDefault="003177C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35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/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12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1.3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D52E95" w:rsidRDefault="003177C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19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/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74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8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0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D52E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3177CA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9</w:t>
            </w:r>
          </w:p>
        </w:tc>
      </w:tr>
      <w:tr w:rsidR="00D52E95" w:rsidRPr="003177CA" w:rsidTr="0050058A">
        <w:trPr>
          <w:trHeight w:val="343"/>
        </w:trPr>
        <w:tc>
          <w:tcPr>
            <w:tcW w:w="7338" w:type="dxa"/>
          </w:tcPr>
          <w:p w:rsidR="00D52E95" w:rsidRPr="009F7A9B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9F7A9B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atecholamine therapy - no./total no. (%)</w:t>
            </w:r>
          </w:p>
        </w:tc>
        <w:tc>
          <w:tcPr>
            <w:tcW w:w="2976" w:type="dxa"/>
          </w:tcPr>
          <w:p w:rsidR="00D52E95" w:rsidRPr="00D52E95" w:rsidRDefault="003177CA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67/412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8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</w:t>
            </w:r>
            <w:r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</w:t>
            </w:r>
            <w:r w:rsidR="00D52E95" w:rsidRPr="003177CA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856754" w:rsidRDefault="00856754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42/274</w:t>
            </w:r>
            <w:r w:rsidR="00D52E95"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(</w:t>
            </w:r>
            <w:r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8</w:t>
            </w:r>
            <w:r w:rsidR="00D52E95"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.</w:t>
            </w:r>
            <w:r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</w:t>
            </w:r>
            <w:r w:rsidR="00D52E95"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856754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</w:t>
            </w:r>
            <w:r w:rsidR="00856754" w:rsidRPr="00856754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3</w:t>
            </w:r>
          </w:p>
        </w:tc>
      </w:tr>
      <w:tr w:rsidR="00D52E95" w:rsidRPr="00D52E95" w:rsidTr="003D10D7">
        <w:trPr>
          <w:trHeight w:val="112"/>
        </w:trPr>
        <w:tc>
          <w:tcPr>
            <w:tcW w:w="7338" w:type="dxa"/>
          </w:tcPr>
          <w:p w:rsidR="00D52E95" w:rsidRPr="00645F21" w:rsidRDefault="00D52E95" w:rsidP="0050058A">
            <w:pPr>
              <w:spacing w:line="360" w:lineRule="auto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Culprit-lesion only</w:t>
            </w:r>
            <w:r w:rsidRPr="00645F21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- no./total no. (%)</w:t>
            </w:r>
          </w:p>
        </w:tc>
        <w:tc>
          <w:tcPr>
            <w:tcW w:w="2976" w:type="dxa"/>
          </w:tcPr>
          <w:p w:rsidR="00D52E95" w:rsidRPr="00D52E95" w:rsidRDefault="002F7192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2F7192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05/412 (49.7</w:t>
            </w:r>
            <w:r w:rsidR="00D52E95" w:rsidRPr="002F7192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2977" w:type="dxa"/>
          </w:tcPr>
          <w:p w:rsidR="00D52E95" w:rsidRPr="00D52E95" w:rsidRDefault="00F96E0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F96E0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6/274 (49.6</w:t>
            </w:r>
            <w:r w:rsidR="00D52E95" w:rsidRPr="00F96E05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 %)</w:t>
            </w:r>
          </w:p>
        </w:tc>
        <w:tc>
          <w:tcPr>
            <w:tcW w:w="1932" w:type="dxa"/>
          </w:tcPr>
          <w:p w:rsidR="00D52E95" w:rsidRPr="00D52E95" w:rsidRDefault="00D52E95" w:rsidP="0050058A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green"/>
                <w:lang w:val="en-GB"/>
              </w:rPr>
            </w:pPr>
            <w:r w:rsidRPr="005B64D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.1</w:t>
            </w:r>
            <w:r w:rsidR="005B64D8" w:rsidRPr="005B64D8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</w:t>
            </w:r>
          </w:p>
        </w:tc>
      </w:tr>
    </w:tbl>
    <w:p w:rsidR="00D52E95" w:rsidRPr="00D52E95" w:rsidRDefault="00D52E95" w:rsidP="003D10D7">
      <w:pPr>
        <w:jc w:val="left"/>
        <w:rPr>
          <w:lang w:val="en-GB"/>
        </w:rPr>
      </w:pPr>
    </w:p>
    <w:sectPr w:rsidR="00D52E95" w:rsidRPr="00D52E95" w:rsidSect="00D52E9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52E" w:rsidRDefault="00FD552E" w:rsidP="00FB3631">
      <w:pPr>
        <w:spacing w:line="240" w:lineRule="auto"/>
      </w:pPr>
      <w:r>
        <w:separator/>
      </w:r>
    </w:p>
  </w:endnote>
  <w:endnote w:type="continuationSeparator" w:id="1">
    <w:p w:rsidR="00FD552E" w:rsidRDefault="00FD552E" w:rsidP="00FB363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52E" w:rsidRDefault="00FD552E" w:rsidP="00FB3631">
      <w:pPr>
        <w:spacing w:line="240" w:lineRule="auto"/>
      </w:pPr>
      <w:r>
        <w:separator/>
      </w:r>
    </w:p>
  </w:footnote>
  <w:footnote w:type="continuationSeparator" w:id="1">
    <w:p w:rsidR="00FD552E" w:rsidRDefault="00FD552E" w:rsidP="00FB363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A4FBE"/>
    <w:rsid w:val="00047CA1"/>
    <w:rsid w:val="00056B75"/>
    <w:rsid w:val="000745D5"/>
    <w:rsid w:val="000C1B56"/>
    <w:rsid w:val="000C470E"/>
    <w:rsid w:val="001B06F9"/>
    <w:rsid w:val="001C2433"/>
    <w:rsid w:val="002247A4"/>
    <w:rsid w:val="00226FAA"/>
    <w:rsid w:val="00234975"/>
    <w:rsid w:val="002F7192"/>
    <w:rsid w:val="00314275"/>
    <w:rsid w:val="003177CA"/>
    <w:rsid w:val="003A49A7"/>
    <w:rsid w:val="003D10D7"/>
    <w:rsid w:val="0040119F"/>
    <w:rsid w:val="00421E53"/>
    <w:rsid w:val="0050058A"/>
    <w:rsid w:val="0056526C"/>
    <w:rsid w:val="005A1D9D"/>
    <w:rsid w:val="005A1FA4"/>
    <w:rsid w:val="005A43DF"/>
    <w:rsid w:val="005B64D8"/>
    <w:rsid w:val="005F14C7"/>
    <w:rsid w:val="006509AE"/>
    <w:rsid w:val="00791E60"/>
    <w:rsid w:val="00856754"/>
    <w:rsid w:val="00867978"/>
    <w:rsid w:val="008E2E45"/>
    <w:rsid w:val="008E686D"/>
    <w:rsid w:val="008E769A"/>
    <w:rsid w:val="0094774F"/>
    <w:rsid w:val="009E4E7A"/>
    <w:rsid w:val="009F342E"/>
    <w:rsid w:val="00A90CF5"/>
    <w:rsid w:val="00AA2BB9"/>
    <w:rsid w:val="00B048E8"/>
    <w:rsid w:val="00B235E6"/>
    <w:rsid w:val="00BD136C"/>
    <w:rsid w:val="00C00F95"/>
    <w:rsid w:val="00C12F9B"/>
    <w:rsid w:val="00C17440"/>
    <w:rsid w:val="00C64AEF"/>
    <w:rsid w:val="00CE2211"/>
    <w:rsid w:val="00D15189"/>
    <w:rsid w:val="00D16357"/>
    <w:rsid w:val="00D26471"/>
    <w:rsid w:val="00D51FF0"/>
    <w:rsid w:val="00D52E95"/>
    <w:rsid w:val="00D62928"/>
    <w:rsid w:val="00D7242E"/>
    <w:rsid w:val="00D73A49"/>
    <w:rsid w:val="00E977E2"/>
    <w:rsid w:val="00EE4A78"/>
    <w:rsid w:val="00EF7A11"/>
    <w:rsid w:val="00F15FA2"/>
    <w:rsid w:val="00F44D6C"/>
    <w:rsid w:val="00F600A1"/>
    <w:rsid w:val="00F8760D"/>
    <w:rsid w:val="00F96E05"/>
    <w:rsid w:val="00FA4FBE"/>
    <w:rsid w:val="00FB3631"/>
    <w:rsid w:val="00FD47E8"/>
    <w:rsid w:val="00FD55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FB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B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B363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3631"/>
  </w:style>
  <w:style w:type="paragraph" w:styleId="Footer">
    <w:name w:val="footer"/>
    <w:basedOn w:val="Normal"/>
    <w:link w:val="FooterChar"/>
    <w:uiPriority w:val="99"/>
    <w:semiHidden/>
    <w:unhideWhenUsed/>
    <w:rsid w:val="00FB363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3631"/>
  </w:style>
  <w:style w:type="table" w:styleId="TableGrid">
    <w:name w:val="Table Grid"/>
    <w:basedOn w:val="TableNormal"/>
    <w:uiPriority w:val="39"/>
    <w:rsid w:val="00D52E95"/>
    <w:pPr>
      <w:spacing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9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 Obradovic</dc:creator>
  <cp:lastModifiedBy>Danilo Obradovic</cp:lastModifiedBy>
  <cp:revision>49</cp:revision>
  <dcterms:created xsi:type="dcterms:W3CDTF">2025-06-23T20:07:00Z</dcterms:created>
  <dcterms:modified xsi:type="dcterms:W3CDTF">2025-12-14T10:39:00Z</dcterms:modified>
</cp:coreProperties>
</file>